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Plants collected for the evaluation of antibacterial activity against R. solanacearum</w:t>
      </w:r>
    </w:p>
    <w:tbl>
      <w:tblPr>
        <w:tblW w:w="95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4518"/>
        <w:gridCol w:w="4243"/>
      </w:tblGrid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 No</w:t>
            </w:r>
          </w:p>
        </w:tc>
        <w:tc>
          <w:tcPr>
            <w:tcW w:w="4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Name</w:t>
            </w:r>
          </w:p>
        </w:tc>
        <w:tc>
          <w:tcPr>
            <w:tcW w:w="4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donia viscosa</w:t>
            </w:r>
          </w:p>
        </w:tc>
        <w:tc>
          <w:tcPr>
            <w:tcW w:w="4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zaffarabad, AJK, Pakistan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oussonetia papyrifera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zaffarabad, AJK, Pakistan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ganum harmala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zaffarabad, AJK, Pakistan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ntha  piperita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zaffarabad, AJK, Pakistan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umaria parviflora</w:t>
            </w:r>
          </w:p>
        </w:tc>
        <w:tc>
          <w:tcPr>
            <w:tcW w:w="4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zaffarabad, AJK, Pakistan</w:t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thenium hysterophorus</w:t>
            </w:r>
          </w:p>
        </w:tc>
        <w:tc>
          <w:tcPr>
            <w:tcW w:w="4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zaffarabad, AJK, Pakista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2. Composition of reaction buffer used in PCR for the analysis of defense rel</w:t>
      </w:r>
      <w:r>
        <w:rPr/>
        <w:t>ated gen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bstance 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mount 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×SuperReal PreMix Plus</w:t>
            </w:r>
          </w:p>
        </w:tc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μL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primer  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μL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primer  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μL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NA template  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μL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Nase-Free ddH2O   </w:t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μL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7T04:23:00Z</dcterms:created>
  <dc:creator>JUN</dc:creator>
  <dc:description/>
  <cp:keywords/>
  <dc:language>en-US</dc:language>
  <cp:lastModifiedBy>MRT www.Win2Farsi.com</cp:lastModifiedBy>
  <dcterms:modified xsi:type="dcterms:W3CDTF">2023-01-25T06:16:00Z</dcterms:modified>
  <cp:revision>2</cp:revision>
  <dc:subject/>
  <dc:title/>
</cp:coreProperties>
</file>